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D4DA1" w14:textId="057C689A" w:rsidR="00837201" w:rsidRPr="00837201" w:rsidRDefault="00837201" w:rsidP="00837201">
      <w:pPr>
        <w:jc w:val="center"/>
        <w:rPr>
          <w:b/>
          <w:bCs/>
          <w:lang w:val="en-US"/>
        </w:rPr>
      </w:pPr>
      <w:r w:rsidRPr="00837201">
        <w:rPr>
          <w:b/>
          <w:bCs/>
          <w:lang w:val="en-US"/>
        </w:rPr>
        <w:t>SISTEMATIC REVIEW</w:t>
      </w:r>
      <w:r w:rsidR="008C38F6">
        <w:rPr>
          <w:b/>
          <w:bCs/>
          <w:lang w:val="en-US"/>
        </w:rPr>
        <w:t xml:space="preserve"> SEARCH STRATEGY</w:t>
      </w:r>
    </w:p>
    <w:p w14:paraId="20880876" w14:textId="77777777" w:rsidR="00837201" w:rsidRPr="00837201" w:rsidRDefault="00837201" w:rsidP="00837201">
      <w:pPr>
        <w:rPr>
          <w:lang w:val="en-US"/>
        </w:rPr>
      </w:pPr>
    </w:p>
    <w:p w14:paraId="1DB94ACB" w14:textId="77777777" w:rsidR="00837201" w:rsidRPr="00645560" w:rsidRDefault="00837201" w:rsidP="00837201">
      <w:pPr>
        <w:rPr>
          <w:lang w:val="en-US"/>
        </w:rPr>
      </w:pPr>
      <w:r w:rsidRPr="00645560">
        <w:rPr>
          <w:lang w:val="en-US"/>
        </w:rPr>
        <w:t>P = postoperative patients</w:t>
      </w:r>
    </w:p>
    <w:p w14:paraId="687722DD" w14:textId="77777777" w:rsidR="00837201" w:rsidRPr="00837201" w:rsidRDefault="00837201" w:rsidP="00837201">
      <w:pPr>
        <w:rPr>
          <w:lang w:val="en-US"/>
        </w:rPr>
      </w:pPr>
      <w:r w:rsidRPr="00837201">
        <w:rPr>
          <w:lang w:val="en-US"/>
        </w:rPr>
        <w:t>I = olanzapine</w:t>
      </w:r>
    </w:p>
    <w:p w14:paraId="3D815F50" w14:textId="77777777" w:rsidR="00837201" w:rsidRPr="00645560" w:rsidRDefault="00837201" w:rsidP="00837201">
      <w:pPr>
        <w:rPr>
          <w:lang w:val="en-US"/>
        </w:rPr>
      </w:pPr>
      <w:r w:rsidRPr="00645560">
        <w:rPr>
          <w:lang w:val="en-US"/>
        </w:rPr>
        <w:t>C = control (</w:t>
      </w:r>
      <w:r>
        <w:rPr>
          <w:lang w:val="en-US"/>
        </w:rPr>
        <w:t>any antiemetic or placebo)</w:t>
      </w:r>
    </w:p>
    <w:p w14:paraId="2732508A" w14:textId="3CDFD4AF" w:rsidR="00837201" w:rsidRDefault="00837201" w:rsidP="00837201">
      <w:pPr>
        <w:rPr>
          <w:lang w:val="en-US"/>
        </w:rPr>
      </w:pPr>
      <w:r w:rsidRPr="00645560">
        <w:rPr>
          <w:lang w:val="en-US"/>
        </w:rPr>
        <w:t>O = nausea and vomiting</w:t>
      </w:r>
    </w:p>
    <w:p w14:paraId="71EF135D" w14:textId="7BC6D629" w:rsidR="00FA5144" w:rsidRDefault="00FA5144" w:rsidP="00837201">
      <w:pPr>
        <w:rPr>
          <w:lang w:val="en-US"/>
        </w:rPr>
      </w:pPr>
    </w:p>
    <w:p w14:paraId="1612DB02" w14:textId="384CC9AC" w:rsidR="00FA5144" w:rsidRDefault="00FA5144" w:rsidP="00837201">
      <w:pPr>
        <w:rPr>
          <w:lang w:val="en-US"/>
        </w:rPr>
      </w:pPr>
      <w:r>
        <w:rPr>
          <w:lang w:val="en-US"/>
        </w:rPr>
        <w:t>Type of study: RCT</w:t>
      </w:r>
    </w:p>
    <w:p w14:paraId="74E1A146" w14:textId="272EE811" w:rsidR="00FA5144" w:rsidRPr="00645560" w:rsidRDefault="00FA5144" w:rsidP="00837201">
      <w:pPr>
        <w:rPr>
          <w:lang w:val="en-US"/>
        </w:rPr>
      </w:pPr>
      <w:r>
        <w:rPr>
          <w:lang w:val="en-US"/>
        </w:rPr>
        <w:t>No language barriers</w:t>
      </w:r>
    </w:p>
    <w:p w14:paraId="504874C1" w14:textId="77777777" w:rsidR="00837201" w:rsidRPr="00645560" w:rsidRDefault="00837201" w:rsidP="00837201">
      <w:pPr>
        <w:rPr>
          <w:lang w:val="en-US"/>
        </w:rPr>
      </w:pPr>
    </w:p>
    <w:p w14:paraId="06B3F9EA" w14:textId="77777777" w:rsidR="00837201" w:rsidRPr="00645560" w:rsidRDefault="00837201" w:rsidP="00837201">
      <w:pPr>
        <w:rPr>
          <w:lang w:val="en-US"/>
        </w:rPr>
      </w:pPr>
    </w:p>
    <w:p w14:paraId="41874BC4" w14:textId="77777777" w:rsidR="00837201" w:rsidRPr="00645560" w:rsidRDefault="00837201" w:rsidP="00837201">
      <w:r w:rsidRPr="00645560">
        <w:rPr>
          <w:b/>
          <w:bCs/>
          <w:highlight w:val="yellow"/>
          <w:lang w:val="en-US"/>
        </w:rPr>
        <w:t>Pubmed:</w:t>
      </w:r>
    </w:p>
    <w:p w14:paraId="7E727C29" w14:textId="77777777" w:rsidR="00837201" w:rsidRPr="00953844" w:rsidRDefault="00837201" w:rsidP="00837201">
      <w:r w:rsidRPr="00953844">
        <w:rPr>
          <w:lang w:val="en-US"/>
        </w:rPr>
        <w:t>("Postoperative Nausea and Vomiting"[Mesh] OR ponv[tiab] OR postoperat*[tiab] OR post-operat*[tiab] OR post-procedur*[tiab] OR postprocedur*[tiab] OR postsurg*[tiab] OR postdischarge[tiab] OR post-discharge[tiab] OR anesth*[tiab] OR anaesth*[tiab] OR postanesth*[tiab] OR postanaesth*[tiab] OR surg*[tiab])</w:t>
      </w:r>
    </w:p>
    <w:p w14:paraId="0912288F" w14:textId="77777777" w:rsidR="00837201" w:rsidRPr="00953844" w:rsidRDefault="00837201" w:rsidP="00837201">
      <w:r w:rsidRPr="00953844">
        <w:rPr>
          <w:lang w:val="en-US"/>
        </w:rPr>
        <w:t> AND</w:t>
      </w:r>
    </w:p>
    <w:p w14:paraId="18AAAC93" w14:textId="77777777" w:rsidR="00837201" w:rsidRPr="00953844" w:rsidRDefault="00837201" w:rsidP="00837201">
      <w:r w:rsidRPr="00953844">
        <w:rPr>
          <w:lang w:val="en-US"/>
        </w:rPr>
        <w:t> ("Nausea"[Mesh] OR "Vomiting"[Mesh] OR vomit*[tiab] OR nause*[tiab] OR sick*[tiab] OR retch*[tiab] OR emes*[tiab])</w:t>
      </w:r>
    </w:p>
    <w:p w14:paraId="66AB46D6" w14:textId="77777777" w:rsidR="00837201" w:rsidRPr="00953844" w:rsidRDefault="00837201" w:rsidP="00837201">
      <w:r w:rsidRPr="00953844">
        <w:rPr>
          <w:lang w:val="en-US"/>
        </w:rPr>
        <w:t> AND</w:t>
      </w:r>
    </w:p>
    <w:p w14:paraId="53C96BDD" w14:textId="77777777" w:rsidR="00837201" w:rsidRPr="00953844" w:rsidRDefault="00837201" w:rsidP="00837201">
      <w:r w:rsidRPr="00953844">
        <w:rPr>
          <w:lang w:val="en-US"/>
        </w:rPr>
        <w:t> ("Olanzapine"[Mesh] OR olanzapine[tiab] OR 2 methyl 4 4 methyl 1 piperazinyl 10h thieno 2, 3 b 1, 5 benzodiazepine[tiab] OR dopin tab[tiab] OR jolyon md[tiab] OR lanzac[tiab] OR y 170053[tiab] OR ly170053[tiab] OR midax[tiab] OR olace[tiab] OR olan[tiab] OR olansek[tiab] OR relprevv[tiab] OR zalasta[tiab] OR zelta[tiab] OR zypadhera[tiab] OR Zyprexa[tiab] OR Zolafren[tiab] OR LY 170053[tiab])</w:t>
      </w:r>
    </w:p>
    <w:p w14:paraId="713BDB3E" w14:textId="77777777" w:rsidR="00837201" w:rsidRPr="00645560" w:rsidRDefault="00837201" w:rsidP="00837201">
      <w:r w:rsidRPr="00645560">
        <w:rPr>
          <w:lang w:val="en-US"/>
        </w:rPr>
        <w:t> </w:t>
      </w:r>
    </w:p>
    <w:p w14:paraId="3DA3D510" w14:textId="77777777" w:rsidR="00837201" w:rsidRPr="00BB6793" w:rsidRDefault="00837201" w:rsidP="00837201"/>
    <w:p w14:paraId="51318A3F" w14:textId="77777777" w:rsidR="00837201" w:rsidRDefault="00837201" w:rsidP="00837201">
      <w:pPr>
        <w:rPr>
          <w:lang w:val="en-US"/>
        </w:rPr>
      </w:pPr>
    </w:p>
    <w:p w14:paraId="74917F01" w14:textId="77777777" w:rsidR="00837201" w:rsidRDefault="00837201" w:rsidP="00837201">
      <w:pPr>
        <w:rPr>
          <w:lang w:val="en-US"/>
        </w:rPr>
      </w:pPr>
    </w:p>
    <w:p w14:paraId="0CC24DB1" w14:textId="77777777" w:rsidR="00837201" w:rsidRPr="0044084A" w:rsidRDefault="00837201" w:rsidP="00837201">
      <w:r w:rsidRPr="0044084A">
        <w:rPr>
          <w:b/>
          <w:bCs/>
          <w:highlight w:val="yellow"/>
          <w:lang w:val="en-US"/>
        </w:rPr>
        <w:t>Embase:</w:t>
      </w:r>
      <w:r w:rsidRPr="0044084A">
        <w:rPr>
          <w:b/>
          <w:bCs/>
          <w:lang w:val="en-US"/>
        </w:rPr>
        <w:t xml:space="preserve"> </w:t>
      </w:r>
    </w:p>
    <w:p w14:paraId="152B2A63" w14:textId="77777777" w:rsidR="00837201" w:rsidRPr="00953844" w:rsidRDefault="00837201" w:rsidP="00837201">
      <w:r w:rsidRPr="00953844">
        <w:rPr>
          <w:lang w:val="en-US"/>
        </w:rPr>
        <w:t>('postoperative nausea and vomiting'/exp OR (ponv OR postoperat* OR ‘post-operat*’ OR ‘post-procedur*’ OR postprocedur* OR postsurg* OR postdischarge OR ‘post-discharge*’ OR anesth* OR anaesth* OR postanesth* OR postanaesth* OR surg*):ab,ti,kw)</w:t>
      </w:r>
    </w:p>
    <w:p w14:paraId="3405DC73" w14:textId="77777777" w:rsidR="00837201" w:rsidRPr="00953844" w:rsidRDefault="00837201" w:rsidP="00837201">
      <w:r w:rsidRPr="00953844">
        <w:rPr>
          <w:lang w:val="en-US"/>
        </w:rPr>
        <w:t> </w:t>
      </w:r>
    </w:p>
    <w:p w14:paraId="5FE7025D" w14:textId="77777777" w:rsidR="00837201" w:rsidRPr="00953844" w:rsidRDefault="00837201" w:rsidP="00837201">
      <w:r w:rsidRPr="00953844">
        <w:rPr>
          <w:lang w:val="en-US"/>
        </w:rPr>
        <w:t>AND</w:t>
      </w:r>
    </w:p>
    <w:p w14:paraId="3C529AC7" w14:textId="77777777" w:rsidR="00837201" w:rsidRPr="00953844" w:rsidRDefault="00837201" w:rsidP="00837201">
      <w:r w:rsidRPr="00953844">
        <w:rPr>
          <w:lang w:val="en-US"/>
        </w:rPr>
        <w:t> </w:t>
      </w:r>
    </w:p>
    <w:p w14:paraId="48089AD6" w14:textId="77777777" w:rsidR="00837201" w:rsidRPr="00953844" w:rsidRDefault="00837201" w:rsidP="00837201">
      <w:r w:rsidRPr="00953844">
        <w:rPr>
          <w:lang w:val="en-US"/>
        </w:rPr>
        <w:t>('nausea'/exp OR 'vomiting'/exp OR (vomit* OR nause* OR sick* OR retch* OR emes*):ab,ti,kw)</w:t>
      </w:r>
    </w:p>
    <w:p w14:paraId="0D28D5B8" w14:textId="77777777" w:rsidR="00837201" w:rsidRPr="00953844" w:rsidRDefault="00837201" w:rsidP="00837201">
      <w:r w:rsidRPr="00953844">
        <w:rPr>
          <w:lang w:val="en-US"/>
        </w:rPr>
        <w:t> </w:t>
      </w:r>
    </w:p>
    <w:p w14:paraId="729B9C61" w14:textId="77777777" w:rsidR="00837201" w:rsidRPr="00953844" w:rsidRDefault="00837201" w:rsidP="00837201">
      <w:r w:rsidRPr="00953844">
        <w:t>AND</w:t>
      </w:r>
    </w:p>
    <w:p w14:paraId="56CB1957" w14:textId="77777777" w:rsidR="00837201" w:rsidRPr="00953844" w:rsidRDefault="00837201" w:rsidP="00837201">
      <w:r w:rsidRPr="00953844">
        <w:t> </w:t>
      </w:r>
    </w:p>
    <w:p w14:paraId="48981238" w14:textId="77777777" w:rsidR="00837201" w:rsidRPr="00953844" w:rsidRDefault="00837201" w:rsidP="00837201">
      <w:r w:rsidRPr="00953844">
        <w:t>('olanzapine'/exp OR (olanzapine OR ‘2 methyl 4 4 methyl 1 piperazinyl 10h thieno 2, 3 b 1, 5 benzodiazepine’ OR ‘dopin tab’ OR ‘jolyon md’ OR lanzac OR ‘y 170053’ OR ly170053 OR midax OR olace OR olan OR olansek OR relprevv OR zalasta OR zelta OR zypadhera OR Zyprexa OR Zolafren OR ‘LY 170053’):ab,ti,kw)</w:t>
      </w:r>
    </w:p>
    <w:p w14:paraId="0CFFD29A" w14:textId="77777777" w:rsidR="00837201" w:rsidRPr="0044084A" w:rsidRDefault="00837201" w:rsidP="00837201">
      <w:r w:rsidRPr="00A5569A">
        <w:t> </w:t>
      </w:r>
    </w:p>
    <w:p w14:paraId="07BFEB95" w14:textId="77777777" w:rsidR="00837201" w:rsidRPr="00055C19" w:rsidRDefault="00837201" w:rsidP="00837201">
      <w:pPr>
        <w:rPr>
          <w:b/>
          <w:bCs/>
        </w:rPr>
      </w:pPr>
    </w:p>
    <w:p w14:paraId="68BD68B3" w14:textId="77777777" w:rsidR="00837201" w:rsidRPr="00055C19" w:rsidRDefault="00837201" w:rsidP="00837201">
      <w:pPr>
        <w:rPr>
          <w:b/>
          <w:bCs/>
        </w:rPr>
      </w:pPr>
    </w:p>
    <w:p w14:paraId="4566965C" w14:textId="77777777" w:rsidR="00837201" w:rsidRDefault="00837201" w:rsidP="00837201">
      <w:r w:rsidRPr="0044084A">
        <w:rPr>
          <w:b/>
          <w:bCs/>
          <w:highlight w:val="yellow"/>
          <w:lang w:val="en-US"/>
        </w:rPr>
        <w:t>Web of Science:</w:t>
      </w:r>
      <w:r w:rsidRPr="0044084A">
        <w:rPr>
          <w:b/>
          <w:bCs/>
          <w:lang w:val="en-US"/>
        </w:rPr>
        <w:t xml:space="preserve"> </w:t>
      </w:r>
    </w:p>
    <w:p w14:paraId="0BA32084" w14:textId="77777777" w:rsidR="00837201" w:rsidRPr="00953844" w:rsidRDefault="00837201" w:rsidP="00837201">
      <w:r w:rsidRPr="00953844">
        <w:rPr>
          <w:lang w:val="en-US"/>
        </w:rPr>
        <w:t>TS= (ponv OR postoperat* OR “post-operat*” OR “post-procedur*” OR postprocedur* OR postsurg* OR postdischarge OR “post-discharge*” OR anesth* OR anaesth* OR postanesth* OR postanaesth* OR surg*)</w:t>
      </w:r>
    </w:p>
    <w:p w14:paraId="0C231A4F" w14:textId="77777777" w:rsidR="00837201" w:rsidRPr="00953844" w:rsidRDefault="00837201" w:rsidP="00837201">
      <w:r w:rsidRPr="00953844">
        <w:rPr>
          <w:lang w:val="en-US"/>
        </w:rPr>
        <w:t> </w:t>
      </w:r>
    </w:p>
    <w:p w14:paraId="39B4FE93" w14:textId="77777777" w:rsidR="00837201" w:rsidRPr="00953844" w:rsidRDefault="00837201" w:rsidP="00837201">
      <w:r w:rsidRPr="00953844">
        <w:rPr>
          <w:lang w:val="en-US"/>
        </w:rPr>
        <w:t>AND</w:t>
      </w:r>
    </w:p>
    <w:p w14:paraId="6F9717E1" w14:textId="77777777" w:rsidR="00837201" w:rsidRPr="00953844" w:rsidRDefault="00837201" w:rsidP="00837201">
      <w:r w:rsidRPr="00953844">
        <w:rPr>
          <w:lang w:val="en-US"/>
        </w:rPr>
        <w:t> </w:t>
      </w:r>
    </w:p>
    <w:p w14:paraId="127C01B6" w14:textId="77777777" w:rsidR="00837201" w:rsidRPr="00953844" w:rsidRDefault="00837201" w:rsidP="00837201">
      <w:r w:rsidRPr="00953844">
        <w:rPr>
          <w:lang w:val="en-US"/>
        </w:rPr>
        <w:t>TS= (vomit* OR nause* OR sick* OR retch* OR emes*)</w:t>
      </w:r>
    </w:p>
    <w:p w14:paraId="3A5A570B" w14:textId="77777777" w:rsidR="00837201" w:rsidRPr="00953844" w:rsidRDefault="00837201" w:rsidP="00837201">
      <w:r w:rsidRPr="00953844">
        <w:rPr>
          <w:lang w:val="en-US"/>
        </w:rPr>
        <w:t> </w:t>
      </w:r>
    </w:p>
    <w:p w14:paraId="36CA161E" w14:textId="77777777" w:rsidR="00837201" w:rsidRPr="00953844" w:rsidRDefault="00837201" w:rsidP="00837201">
      <w:r w:rsidRPr="00953844">
        <w:rPr>
          <w:lang w:val="en-US"/>
        </w:rPr>
        <w:t>AND</w:t>
      </w:r>
    </w:p>
    <w:p w14:paraId="01BF3D91" w14:textId="77777777" w:rsidR="00837201" w:rsidRPr="00953844" w:rsidRDefault="00837201" w:rsidP="00837201">
      <w:r w:rsidRPr="00953844">
        <w:rPr>
          <w:lang w:val="en-US"/>
        </w:rPr>
        <w:t> </w:t>
      </w:r>
    </w:p>
    <w:p w14:paraId="20A98DCA" w14:textId="77777777" w:rsidR="00837201" w:rsidRPr="00953844" w:rsidRDefault="00837201" w:rsidP="00837201">
      <w:r w:rsidRPr="00953844">
        <w:rPr>
          <w:lang w:val="en-US"/>
        </w:rPr>
        <w:t>TS= (olanzapine OR “2 methyl 4 4 methyl 1 piperazinyl 10h thieno 2, 3 b 1, 5 benzodiazepine” OR “dopin tab” OR “jolyon md” OR lanzac OR “y 170053” OR ly170053 OR midax OR olace OR olan OR olansek OR relprevv OR zalasta OR zelta OR zypadhera OR Zyprexa OR Zolafren OR “LY 170053”)</w:t>
      </w:r>
    </w:p>
    <w:p w14:paraId="23B13503" w14:textId="77777777" w:rsidR="00837201" w:rsidRPr="0044084A" w:rsidRDefault="00837201" w:rsidP="00837201">
      <w:r w:rsidRPr="0044084A">
        <w:rPr>
          <w:lang w:val="en-US"/>
        </w:rPr>
        <w:t> </w:t>
      </w:r>
    </w:p>
    <w:p w14:paraId="47E7F650" w14:textId="77777777" w:rsidR="00837201" w:rsidRPr="0044084A" w:rsidRDefault="00837201" w:rsidP="00837201">
      <w:r w:rsidRPr="0044084A">
        <w:rPr>
          <w:b/>
          <w:bCs/>
          <w:lang w:val="en-US"/>
        </w:rPr>
        <w:t> </w:t>
      </w:r>
    </w:p>
    <w:p w14:paraId="28E139D9" w14:textId="77777777" w:rsidR="00837201" w:rsidRPr="0044084A" w:rsidRDefault="00837201" w:rsidP="00837201">
      <w:r w:rsidRPr="0044084A">
        <w:rPr>
          <w:lang w:val="en-US"/>
        </w:rPr>
        <w:t> </w:t>
      </w:r>
    </w:p>
    <w:p w14:paraId="63750B0D" w14:textId="77777777" w:rsidR="00837201" w:rsidRPr="0044084A" w:rsidRDefault="00837201" w:rsidP="00837201">
      <w:r w:rsidRPr="0044084A">
        <w:rPr>
          <w:lang w:val="en-US"/>
        </w:rPr>
        <w:t> </w:t>
      </w:r>
    </w:p>
    <w:p w14:paraId="1C35EE08" w14:textId="77777777" w:rsidR="00837201" w:rsidRPr="0044084A" w:rsidRDefault="00837201" w:rsidP="00837201">
      <w:r w:rsidRPr="0044084A">
        <w:rPr>
          <w:b/>
          <w:bCs/>
          <w:lang w:val="en-US"/>
        </w:rPr>
        <w:t> </w:t>
      </w:r>
    </w:p>
    <w:p w14:paraId="5BF9697E" w14:textId="77777777" w:rsidR="00837201" w:rsidRPr="0044084A" w:rsidRDefault="00837201" w:rsidP="00837201">
      <w:r w:rsidRPr="0044084A">
        <w:rPr>
          <w:b/>
          <w:bCs/>
          <w:highlight w:val="yellow"/>
          <w:lang w:val="en-US"/>
        </w:rPr>
        <w:t>Cochrane</w:t>
      </w:r>
      <w:r w:rsidRPr="00812047">
        <w:rPr>
          <w:b/>
          <w:bCs/>
          <w:highlight w:val="yellow"/>
          <w:lang w:val="en-US"/>
        </w:rPr>
        <w:t>:</w:t>
      </w:r>
    </w:p>
    <w:p w14:paraId="0A50F6A5" w14:textId="77777777" w:rsidR="00837201" w:rsidRPr="00953844" w:rsidRDefault="00837201" w:rsidP="00837201">
      <w:r w:rsidRPr="00953844">
        <w:rPr>
          <w:lang w:val="en-US"/>
        </w:rPr>
        <w:t>(ponv OR postoperat* OR “post-operat*” OR “post-procedur*” OR postprocedur* OR postsurg* OR postdischarge OR “post-discharge*” OR anesth* OR anaesth* OR postanesth* OR postanaesth* OR surg*)</w:t>
      </w:r>
    </w:p>
    <w:p w14:paraId="5F12D2AF" w14:textId="77777777" w:rsidR="00837201" w:rsidRPr="00953844" w:rsidRDefault="00837201" w:rsidP="00837201">
      <w:r w:rsidRPr="00953844">
        <w:rPr>
          <w:lang w:val="en-US"/>
        </w:rPr>
        <w:t> </w:t>
      </w:r>
    </w:p>
    <w:p w14:paraId="70296CFF" w14:textId="77777777" w:rsidR="00837201" w:rsidRPr="00953844" w:rsidRDefault="00837201" w:rsidP="00837201">
      <w:r w:rsidRPr="00953844">
        <w:rPr>
          <w:lang w:val="en-US"/>
        </w:rPr>
        <w:t>AND</w:t>
      </w:r>
    </w:p>
    <w:p w14:paraId="00476249" w14:textId="77777777" w:rsidR="00837201" w:rsidRPr="00953844" w:rsidRDefault="00837201" w:rsidP="00837201">
      <w:r w:rsidRPr="00953844">
        <w:rPr>
          <w:lang w:val="en-US"/>
        </w:rPr>
        <w:t> </w:t>
      </w:r>
    </w:p>
    <w:p w14:paraId="4D923082" w14:textId="77777777" w:rsidR="00837201" w:rsidRPr="00953844" w:rsidRDefault="00837201" w:rsidP="00837201">
      <w:r w:rsidRPr="00953844">
        <w:rPr>
          <w:lang w:val="en-US"/>
        </w:rPr>
        <w:t>(vomit* OR nause* OR sick* OR retch* OR emes*)</w:t>
      </w:r>
    </w:p>
    <w:p w14:paraId="7C5BC896" w14:textId="77777777" w:rsidR="00837201" w:rsidRPr="00953844" w:rsidRDefault="00837201" w:rsidP="00837201">
      <w:r w:rsidRPr="00953844">
        <w:rPr>
          <w:lang w:val="en-US"/>
        </w:rPr>
        <w:t> </w:t>
      </w:r>
    </w:p>
    <w:p w14:paraId="682B1727" w14:textId="77777777" w:rsidR="00837201" w:rsidRPr="00953844" w:rsidRDefault="00837201" w:rsidP="00837201">
      <w:r w:rsidRPr="00953844">
        <w:rPr>
          <w:lang w:val="en-US"/>
        </w:rPr>
        <w:t>AND</w:t>
      </w:r>
    </w:p>
    <w:p w14:paraId="58242C53" w14:textId="77777777" w:rsidR="00837201" w:rsidRPr="00953844" w:rsidRDefault="00837201" w:rsidP="00837201">
      <w:r w:rsidRPr="00953844">
        <w:rPr>
          <w:lang w:val="en-US"/>
        </w:rPr>
        <w:t> </w:t>
      </w:r>
    </w:p>
    <w:p w14:paraId="7EC56156" w14:textId="77777777" w:rsidR="00837201" w:rsidRPr="00953844" w:rsidRDefault="00837201" w:rsidP="00837201">
      <w:r w:rsidRPr="00953844">
        <w:rPr>
          <w:lang w:val="en-US"/>
        </w:rPr>
        <w:t>(olanzapine OR “2 methyl 4 4 methyl 1 piperazinyl 10h thieno 2, 3 b 1, 5 benzodiazepine” OR “dopin tab” OR “jolyon md” OR lanzac OR “y 170053” OR ly170053 OR midax OR olace OR olan OR olansek OR relprevv OR zalasta OR zelta OR zypadhera OR Zyprexa OR Zolafren OR “LY 170053”)</w:t>
      </w:r>
    </w:p>
    <w:p w14:paraId="753423BD" w14:textId="77777777" w:rsidR="00837201" w:rsidRPr="0044084A" w:rsidRDefault="00837201" w:rsidP="00837201">
      <w:r w:rsidRPr="0044084A">
        <w:rPr>
          <w:b/>
          <w:bCs/>
          <w:lang w:val="en-US"/>
        </w:rPr>
        <w:t> </w:t>
      </w:r>
    </w:p>
    <w:p w14:paraId="6C4C0178" w14:textId="77777777" w:rsidR="00837201" w:rsidRPr="0044084A" w:rsidRDefault="00837201" w:rsidP="00837201">
      <w:r w:rsidRPr="0044084A">
        <w:rPr>
          <w:b/>
          <w:bCs/>
          <w:lang w:val="en-US"/>
        </w:rPr>
        <w:t> </w:t>
      </w:r>
    </w:p>
    <w:p w14:paraId="47ECF38E" w14:textId="2E9C80BF" w:rsidR="006A1594" w:rsidRDefault="006A1594" w:rsidP="00837201">
      <w:pPr>
        <w:rPr>
          <w:b/>
          <w:bCs/>
          <w:lang w:val="en-US"/>
        </w:rPr>
      </w:pPr>
    </w:p>
    <w:p w14:paraId="4503E25F" w14:textId="77777777" w:rsidR="006A1594" w:rsidRDefault="006A1594" w:rsidP="00837201">
      <w:pPr>
        <w:rPr>
          <w:b/>
          <w:bCs/>
          <w:lang w:val="en-US"/>
        </w:rPr>
      </w:pPr>
    </w:p>
    <w:p w14:paraId="3C6234B4" w14:textId="553900C9" w:rsidR="006A1594" w:rsidRDefault="006A1594" w:rsidP="00837201">
      <w:pPr>
        <w:rPr>
          <w:b/>
          <w:bCs/>
          <w:lang w:val="en-US"/>
        </w:rPr>
      </w:pPr>
      <w:r w:rsidRPr="007F3B39">
        <w:rPr>
          <w:b/>
          <w:bCs/>
          <w:highlight w:val="yellow"/>
          <w:lang w:val="en-US"/>
        </w:rPr>
        <w:t>WHO International Clinical Trials Registry Platform</w:t>
      </w:r>
      <w:r w:rsidR="000C5AE7" w:rsidRPr="007F3B39">
        <w:rPr>
          <w:b/>
          <w:bCs/>
          <w:highlight w:val="yellow"/>
          <w:lang w:val="en-US"/>
        </w:rPr>
        <w:t xml:space="preserve"> (</w:t>
      </w:r>
      <w:hyperlink r:id="rId4" w:history="1">
        <w:r w:rsidR="007F3B39" w:rsidRPr="007F3B39">
          <w:rPr>
            <w:rStyle w:val="Hyperlink"/>
            <w:b/>
            <w:bCs/>
            <w:highlight w:val="yellow"/>
            <w:lang w:val="en-US"/>
          </w:rPr>
          <w:t>https://trialsearch.who.int/</w:t>
        </w:r>
      </w:hyperlink>
      <w:r w:rsidR="000C5AE7" w:rsidRPr="007F3B39">
        <w:rPr>
          <w:b/>
          <w:bCs/>
          <w:highlight w:val="yellow"/>
          <w:lang w:val="en-US"/>
        </w:rPr>
        <w:t>)</w:t>
      </w:r>
    </w:p>
    <w:p w14:paraId="06DFFB7C" w14:textId="713CED6C" w:rsidR="007F3B39" w:rsidRPr="00953844" w:rsidRDefault="007F3B39" w:rsidP="007F3B39">
      <w:pPr>
        <w:rPr>
          <w:lang w:val="en-US"/>
        </w:rPr>
      </w:pPr>
      <w:r w:rsidRPr="00953844">
        <w:rPr>
          <w:lang w:val="en-US"/>
        </w:rPr>
        <w:t>("Postoperative Nausea and Vomiting" OR ponv OR postoperat* OR post-operat* OR post-procedur* OR postprocedur* OR postsurg* OR postdischarge OR post-discharge OR anesth* OR anaesth* OR postanesth* OR postanaesth* OR surg*)</w:t>
      </w:r>
    </w:p>
    <w:p w14:paraId="496D351B" w14:textId="77777777" w:rsidR="009B5E57" w:rsidRPr="00953844" w:rsidRDefault="009B5E57" w:rsidP="007F3B39"/>
    <w:p w14:paraId="59BF7D11" w14:textId="7D9B23CC" w:rsidR="007F3B39" w:rsidRPr="00953844" w:rsidRDefault="007F3B39" w:rsidP="007F3B39">
      <w:pPr>
        <w:rPr>
          <w:lang w:val="en-US"/>
        </w:rPr>
      </w:pPr>
      <w:r w:rsidRPr="00953844">
        <w:rPr>
          <w:lang w:val="en-US"/>
        </w:rPr>
        <w:t> AND</w:t>
      </w:r>
    </w:p>
    <w:p w14:paraId="43B944E4" w14:textId="77777777" w:rsidR="009B5E57" w:rsidRPr="00953844" w:rsidRDefault="009B5E57" w:rsidP="007F3B39"/>
    <w:p w14:paraId="222DD7C9" w14:textId="3594BB5E" w:rsidR="007F3B39" w:rsidRPr="00953844" w:rsidRDefault="007F3B39" w:rsidP="007F3B39">
      <w:pPr>
        <w:rPr>
          <w:lang w:val="en-US"/>
        </w:rPr>
      </w:pPr>
      <w:r w:rsidRPr="00953844">
        <w:rPr>
          <w:lang w:val="en-US"/>
        </w:rPr>
        <w:lastRenderedPageBreak/>
        <w:t> ("Nausea" OR "Vomiting" OR vomit* OR nause* OR sick* OR retch* OR emes*)</w:t>
      </w:r>
    </w:p>
    <w:p w14:paraId="25E4C524" w14:textId="77777777" w:rsidR="009B5E57" w:rsidRPr="00953844" w:rsidRDefault="009B5E57" w:rsidP="007F3B39"/>
    <w:p w14:paraId="53BBEEFE" w14:textId="546BAE33" w:rsidR="007F3B39" w:rsidRPr="00953844" w:rsidRDefault="007F3B39" w:rsidP="007F3B39">
      <w:pPr>
        <w:rPr>
          <w:lang w:val="en-US"/>
        </w:rPr>
      </w:pPr>
      <w:r w:rsidRPr="00953844">
        <w:rPr>
          <w:lang w:val="en-US"/>
        </w:rPr>
        <w:t> AND</w:t>
      </w:r>
    </w:p>
    <w:p w14:paraId="4206B63D" w14:textId="77777777" w:rsidR="009B5E57" w:rsidRPr="00953844" w:rsidRDefault="009B5E57" w:rsidP="007F3B39"/>
    <w:p w14:paraId="6BCC7038" w14:textId="72DC19DC" w:rsidR="007F3B39" w:rsidRPr="00953844" w:rsidRDefault="007F3B39" w:rsidP="007F3B39">
      <w:r w:rsidRPr="00953844">
        <w:t> ("Olanzapine" OR olanzapine OR “2 methyl 4 4 methyl 1 piperazinyl 10h thieno 2, 3 b 1, 5 benzodiazepine</w:t>
      </w:r>
      <w:r w:rsidR="009F457D" w:rsidRPr="00953844">
        <w:t>”</w:t>
      </w:r>
      <w:r w:rsidRPr="00953844">
        <w:t xml:space="preserve"> OR dopin OR jolyon OR lanzac OR “y 170053” OR ly170053 OR midax OR olace OR olan OR olansek OR relprevv OR zalasta OR zelta OR zypadhera OR Zyprexa OR Zolafren OR LY 170053)</w:t>
      </w:r>
    </w:p>
    <w:p w14:paraId="312761B5" w14:textId="77777777" w:rsidR="007F3B39" w:rsidRDefault="007F3B39" w:rsidP="007F3B39">
      <w:pPr>
        <w:rPr>
          <w:b/>
          <w:bCs/>
          <w:lang w:val="en-US"/>
        </w:rPr>
      </w:pPr>
    </w:p>
    <w:p w14:paraId="6F1A7C8F" w14:textId="77777777" w:rsidR="00B01424" w:rsidRDefault="00B01424" w:rsidP="007F3B39">
      <w:pPr>
        <w:rPr>
          <w:lang w:val="en-US"/>
        </w:rPr>
      </w:pPr>
    </w:p>
    <w:p w14:paraId="489CF7C0" w14:textId="77777777" w:rsidR="007F3B39" w:rsidRPr="007F3B39" w:rsidRDefault="007F3B39" w:rsidP="00837201">
      <w:pPr>
        <w:rPr>
          <w:b/>
          <w:bCs/>
        </w:rPr>
      </w:pPr>
    </w:p>
    <w:p w14:paraId="6D1CEE88" w14:textId="09F7C5C7" w:rsidR="006A1594" w:rsidRPr="007F3B39" w:rsidRDefault="006A1594" w:rsidP="00837201">
      <w:pPr>
        <w:rPr>
          <w:b/>
          <w:bCs/>
        </w:rPr>
      </w:pPr>
    </w:p>
    <w:p w14:paraId="016B2C34" w14:textId="46707283" w:rsidR="006A1594" w:rsidRDefault="006A1594" w:rsidP="00837201">
      <w:pPr>
        <w:rPr>
          <w:b/>
          <w:bCs/>
          <w:lang w:val="en-US"/>
        </w:rPr>
      </w:pPr>
      <w:r w:rsidRPr="006B6FB2">
        <w:rPr>
          <w:b/>
          <w:bCs/>
          <w:highlight w:val="yellow"/>
          <w:lang w:val="en-US"/>
        </w:rPr>
        <w:t>Clinical Trial Results</w:t>
      </w:r>
    </w:p>
    <w:p w14:paraId="286EA0D5" w14:textId="168A2897" w:rsidR="006B6FB2" w:rsidRPr="00953844" w:rsidRDefault="006B6FB2" w:rsidP="006B6FB2">
      <w:pPr>
        <w:rPr>
          <w:lang w:val="en-US"/>
        </w:rPr>
      </w:pPr>
      <w:r w:rsidRPr="00953844">
        <w:rPr>
          <w:lang w:val="en-US"/>
        </w:rPr>
        <w:t>("Postoperative Nausea and Vomiting" OR ponv OR postoperat* OR post-operat* OR post-procedur* OR postprocedur* OR postsurg* OR postdischarge OR post-discharge OR anesth* OR anaesth* OR postanesth* OR postanaesth* OR surg*)</w:t>
      </w:r>
    </w:p>
    <w:p w14:paraId="4D43E7F2" w14:textId="77777777" w:rsidR="009B5E57" w:rsidRPr="00953844" w:rsidRDefault="009B5E57" w:rsidP="006B6FB2"/>
    <w:p w14:paraId="371CDE1A" w14:textId="77777777" w:rsidR="006B6FB2" w:rsidRPr="00953844" w:rsidRDefault="006B6FB2" w:rsidP="006B6FB2">
      <w:r w:rsidRPr="00953844">
        <w:rPr>
          <w:lang w:val="en-US"/>
        </w:rPr>
        <w:t> AND</w:t>
      </w:r>
    </w:p>
    <w:p w14:paraId="6981534D" w14:textId="41260681" w:rsidR="006B6FB2" w:rsidRPr="00953844" w:rsidRDefault="006B6FB2" w:rsidP="006B6FB2">
      <w:pPr>
        <w:rPr>
          <w:lang w:val="en-US"/>
        </w:rPr>
      </w:pPr>
      <w:r w:rsidRPr="00953844">
        <w:rPr>
          <w:lang w:val="en-US"/>
        </w:rPr>
        <w:t> ("Nausea" OR "Vomiting" OR vomit* OR nause* OR sick* OR retch* OR emes*)</w:t>
      </w:r>
    </w:p>
    <w:p w14:paraId="6AD469AA" w14:textId="77777777" w:rsidR="009B5E57" w:rsidRPr="00953844" w:rsidRDefault="009B5E57" w:rsidP="006B6FB2"/>
    <w:p w14:paraId="2165923B" w14:textId="71E680B0" w:rsidR="006B6FB2" w:rsidRPr="00953844" w:rsidRDefault="006B6FB2" w:rsidP="006B6FB2">
      <w:pPr>
        <w:rPr>
          <w:lang w:val="en-US"/>
        </w:rPr>
      </w:pPr>
      <w:r w:rsidRPr="00953844">
        <w:rPr>
          <w:lang w:val="en-US"/>
        </w:rPr>
        <w:t> AND</w:t>
      </w:r>
    </w:p>
    <w:p w14:paraId="32E3C95D" w14:textId="77777777" w:rsidR="009B5E57" w:rsidRPr="00953844" w:rsidRDefault="009B5E57" w:rsidP="006B6FB2"/>
    <w:p w14:paraId="50A7B26E" w14:textId="77777777" w:rsidR="006B6FB2" w:rsidRPr="00953844" w:rsidRDefault="006B6FB2" w:rsidP="006B6FB2">
      <w:r w:rsidRPr="00953844">
        <w:t> ("Olanzapine" OR olanzapine OR “2 methyl 4 4 methyl 1 piperazinyl 10h thieno 2, 3 b 1, 5 benzodiazepine” OR dopin OR jolyon OR lanzac OR “y 170053” OR ly170053 OR midax OR olace OR olan OR olansek OR relprevv OR zalasta OR zelta OR zypadhera OR Zyprexa OR Zolafren OR LY 170053)</w:t>
      </w:r>
    </w:p>
    <w:p w14:paraId="7A438639" w14:textId="77777777" w:rsidR="006B6FB2" w:rsidRDefault="006B6FB2" w:rsidP="006B6FB2">
      <w:pPr>
        <w:rPr>
          <w:b/>
          <w:bCs/>
          <w:lang w:val="en-US"/>
        </w:rPr>
      </w:pPr>
    </w:p>
    <w:p w14:paraId="62E5E427" w14:textId="77777777" w:rsidR="006B6FB2" w:rsidRDefault="006B6FB2" w:rsidP="00837201">
      <w:pPr>
        <w:rPr>
          <w:b/>
          <w:bCs/>
          <w:lang w:val="en-US"/>
        </w:rPr>
      </w:pPr>
    </w:p>
    <w:p w14:paraId="1537F980" w14:textId="1F6B534E" w:rsidR="006A1594" w:rsidRDefault="006A1594" w:rsidP="00837201">
      <w:pPr>
        <w:rPr>
          <w:b/>
          <w:bCs/>
          <w:lang w:val="en-US"/>
        </w:rPr>
      </w:pPr>
    </w:p>
    <w:p w14:paraId="7367ACD4" w14:textId="21B017FD" w:rsidR="006A1594" w:rsidRDefault="006A1594" w:rsidP="00837201">
      <w:pPr>
        <w:rPr>
          <w:b/>
          <w:bCs/>
          <w:lang w:val="en-US"/>
        </w:rPr>
      </w:pPr>
      <w:r w:rsidRPr="00646B89">
        <w:rPr>
          <w:b/>
          <w:bCs/>
          <w:highlight w:val="yellow"/>
          <w:lang w:val="en-US"/>
        </w:rPr>
        <w:t>Scielo</w:t>
      </w:r>
    </w:p>
    <w:p w14:paraId="1E824EB3" w14:textId="77777777" w:rsidR="00951019" w:rsidRPr="00953844" w:rsidRDefault="00951019" w:rsidP="00951019">
      <w:pPr>
        <w:rPr>
          <w:lang w:val="en-US"/>
        </w:rPr>
      </w:pPr>
      <w:r w:rsidRPr="00953844">
        <w:rPr>
          <w:lang w:val="en-US"/>
        </w:rPr>
        <w:t>("Postoperative Nausea and Vomiting" OR ponv OR postoperat* OR post-operat* OR post-procedur* OR postprocedur* OR postsurg* OR postdischarge OR post-discharge OR anesth* OR anaesth* OR postanesth* OR postanaesth* OR surg*)</w:t>
      </w:r>
    </w:p>
    <w:p w14:paraId="0811D95C" w14:textId="77777777" w:rsidR="00951019" w:rsidRPr="00953844" w:rsidRDefault="00951019" w:rsidP="00951019"/>
    <w:p w14:paraId="2FCC57F8" w14:textId="77777777" w:rsidR="00951019" w:rsidRPr="00953844" w:rsidRDefault="00951019" w:rsidP="00951019">
      <w:r w:rsidRPr="00953844">
        <w:rPr>
          <w:lang w:val="en-US"/>
        </w:rPr>
        <w:t> AND</w:t>
      </w:r>
    </w:p>
    <w:p w14:paraId="4D578BC0" w14:textId="77777777" w:rsidR="00951019" w:rsidRPr="00953844" w:rsidRDefault="00951019" w:rsidP="00951019">
      <w:pPr>
        <w:rPr>
          <w:lang w:val="en-US"/>
        </w:rPr>
      </w:pPr>
      <w:r w:rsidRPr="00953844">
        <w:rPr>
          <w:lang w:val="en-US"/>
        </w:rPr>
        <w:t> ("Nausea" OR "Vomiting" OR vomit* OR nause* OR sick* OR retch* OR emes*)</w:t>
      </w:r>
    </w:p>
    <w:p w14:paraId="3299299B" w14:textId="77777777" w:rsidR="00951019" w:rsidRPr="00953844" w:rsidRDefault="00951019" w:rsidP="00951019"/>
    <w:p w14:paraId="38DDE584" w14:textId="77777777" w:rsidR="00951019" w:rsidRPr="00953844" w:rsidRDefault="00951019" w:rsidP="00951019">
      <w:pPr>
        <w:rPr>
          <w:lang w:val="en-US"/>
        </w:rPr>
      </w:pPr>
      <w:r w:rsidRPr="00953844">
        <w:rPr>
          <w:lang w:val="en-US"/>
        </w:rPr>
        <w:t> AND</w:t>
      </w:r>
    </w:p>
    <w:p w14:paraId="33BADA5C" w14:textId="77777777" w:rsidR="00951019" w:rsidRPr="00953844" w:rsidRDefault="00951019" w:rsidP="00951019"/>
    <w:p w14:paraId="2257DA5C" w14:textId="77777777" w:rsidR="00951019" w:rsidRPr="00953844" w:rsidRDefault="00951019" w:rsidP="00951019">
      <w:r w:rsidRPr="00953844">
        <w:t> ("Olanzapine" OR olanzapine OR “2 methyl 4 4 methyl 1 piperazinyl 10h thieno 2, 3 b 1, 5 benzodiazepine” OR dopin OR jolyon OR lanzac OR “y 170053” OR ly170053 OR midax OR olace OR olan OR olansek OR relprevv OR zalasta OR zelta OR zypadhera OR Zyprexa OR Zolafren OR LY 170053)</w:t>
      </w:r>
    </w:p>
    <w:p w14:paraId="7B950233" w14:textId="77777777" w:rsidR="00951019" w:rsidRDefault="00951019" w:rsidP="00837201">
      <w:pPr>
        <w:rPr>
          <w:b/>
          <w:bCs/>
          <w:lang w:val="en-US"/>
        </w:rPr>
      </w:pPr>
    </w:p>
    <w:p w14:paraId="3AC32451" w14:textId="20187C7F" w:rsidR="006F556F" w:rsidRPr="00AC2F2E" w:rsidRDefault="006F556F">
      <w:pPr>
        <w:rPr>
          <w:b/>
          <w:bCs/>
          <w:lang w:val="en-US"/>
        </w:rPr>
      </w:pPr>
    </w:p>
    <w:sectPr w:rsidR="006F556F" w:rsidRPr="00AC2F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88A"/>
    <w:rsid w:val="00055C19"/>
    <w:rsid w:val="000877E5"/>
    <w:rsid w:val="000A0B96"/>
    <w:rsid w:val="000C5AE7"/>
    <w:rsid w:val="000F7658"/>
    <w:rsid w:val="0014013A"/>
    <w:rsid w:val="00162EC1"/>
    <w:rsid w:val="0016525C"/>
    <w:rsid w:val="001A48EB"/>
    <w:rsid w:val="0023310E"/>
    <w:rsid w:val="00251236"/>
    <w:rsid w:val="00257208"/>
    <w:rsid w:val="003B4AA9"/>
    <w:rsid w:val="00477616"/>
    <w:rsid w:val="00545105"/>
    <w:rsid w:val="00646B89"/>
    <w:rsid w:val="0068603F"/>
    <w:rsid w:val="006A1594"/>
    <w:rsid w:val="006B6FB2"/>
    <w:rsid w:val="006C2473"/>
    <w:rsid w:val="006F476A"/>
    <w:rsid w:val="006F556F"/>
    <w:rsid w:val="007F3B39"/>
    <w:rsid w:val="00837201"/>
    <w:rsid w:val="0085088A"/>
    <w:rsid w:val="00894E9F"/>
    <w:rsid w:val="008C38F6"/>
    <w:rsid w:val="00951019"/>
    <w:rsid w:val="00953844"/>
    <w:rsid w:val="00977C4B"/>
    <w:rsid w:val="009B5E57"/>
    <w:rsid w:val="009F457D"/>
    <w:rsid w:val="00A15034"/>
    <w:rsid w:val="00A43E3D"/>
    <w:rsid w:val="00A5569A"/>
    <w:rsid w:val="00AB1E5F"/>
    <w:rsid w:val="00AC2F2E"/>
    <w:rsid w:val="00AF34FF"/>
    <w:rsid w:val="00B01424"/>
    <w:rsid w:val="00BB6793"/>
    <w:rsid w:val="00D76077"/>
    <w:rsid w:val="00D92F1E"/>
    <w:rsid w:val="00D9586B"/>
    <w:rsid w:val="00E335C4"/>
    <w:rsid w:val="00F318AD"/>
    <w:rsid w:val="00F94ADF"/>
    <w:rsid w:val="00FA5144"/>
    <w:rsid w:val="00FF617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80BD0D3"/>
  <w15:chartTrackingRefBased/>
  <w15:docId w15:val="{506AFA23-9901-1445-894B-E9445CC0D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5088A"/>
  </w:style>
  <w:style w:type="character" w:styleId="Hyperlink">
    <w:name w:val="Hyperlink"/>
    <w:basedOn w:val="DefaultParagraphFont"/>
    <w:uiPriority w:val="99"/>
    <w:unhideWhenUsed/>
    <w:rsid w:val="007F3B39"/>
    <w:rPr>
      <w:color w:val="0563C1" w:themeColor="hyperlink"/>
      <w:u w:val="single"/>
    </w:rPr>
  </w:style>
  <w:style w:type="character" w:styleId="UnresolvedMention">
    <w:name w:val="Unresolved Mention"/>
    <w:basedOn w:val="DefaultParagraphFont"/>
    <w:uiPriority w:val="99"/>
    <w:semiHidden/>
    <w:unhideWhenUsed/>
    <w:rsid w:val="007F3B39"/>
    <w:rPr>
      <w:color w:val="605E5C"/>
      <w:shd w:val="clear" w:color="auto" w:fill="E1DFDD"/>
    </w:rPr>
  </w:style>
  <w:style w:type="character" w:styleId="FollowedHyperlink">
    <w:name w:val="FollowedHyperlink"/>
    <w:basedOn w:val="DefaultParagraphFont"/>
    <w:uiPriority w:val="99"/>
    <w:semiHidden/>
    <w:unhideWhenUsed/>
    <w:rsid w:val="00B014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98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rialsearch.who.in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9</Words>
  <Characters>4043</Characters>
  <Application>Microsoft Office Word</Application>
  <DocSecurity>0</DocSecurity>
  <Lines>33</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Grigio</dc:creator>
  <cp:keywords/>
  <dc:description/>
  <cp:lastModifiedBy>Thiago Grigio</cp:lastModifiedBy>
  <cp:revision>2</cp:revision>
  <dcterms:created xsi:type="dcterms:W3CDTF">2023-11-22T17:40:00Z</dcterms:created>
  <dcterms:modified xsi:type="dcterms:W3CDTF">2023-11-22T17:40:00Z</dcterms:modified>
</cp:coreProperties>
</file>